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3F1A" w:rsidRPr="00341427" w:rsidRDefault="00B23F1A" w:rsidP="00B23F1A">
      <w:bookmarkStart w:id="0" w:name="_GoBack"/>
      <w:r w:rsidRPr="00341427">
        <w:t>Appendices</w:t>
      </w:r>
    </w:p>
    <w:p w:rsidR="00B23F1A" w:rsidRPr="00E864A4" w:rsidRDefault="00B23F1A" w:rsidP="00B23F1A">
      <w:pPr>
        <w:rPr>
          <w:rFonts w:ascii="Times New Roman" w:hAnsi="Times New Roman" w:cs="Times New Roman"/>
          <w:color w:val="244061" w:themeColor="accent1" w:themeShade="80"/>
          <w:sz w:val="24"/>
          <w:szCs w:val="24"/>
        </w:rPr>
      </w:pPr>
      <w:r w:rsidRPr="00E864A4">
        <w:rPr>
          <w:rFonts w:ascii="Times New Roman" w:hAnsi="Times New Roman" w:cs="Times New Roman"/>
          <w:color w:val="244061" w:themeColor="accent1" w:themeShade="80"/>
          <w:sz w:val="24"/>
          <w:szCs w:val="24"/>
        </w:rPr>
        <w:t>Appendix A: Advisory Group</w:t>
      </w:r>
    </w:p>
    <w:tbl>
      <w:tblPr>
        <w:tblStyle w:val="TableGrid"/>
        <w:tblW w:w="0" w:type="auto"/>
        <w:tblLayout w:type="fixed"/>
        <w:tblLook w:val="0000" w:firstRow="0" w:lastRow="0" w:firstColumn="0" w:lastColumn="0" w:noHBand="0" w:noVBand="0"/>
      </w:tblPr>
      <w:tblGrid>
        <w:gridCol w:w="3268"/>
        <w:gridCol w:w="3268"/>
        <w:gridCol w:w="3268"/>
      </w:tblGrid>
      <w:tr w:rsidR="00B23F1A" w:rsidRPr="00E864A4" w:rsidTr="00973F12">
        <w:trPr>
          <w:trHeight w:val="107"/>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b/>
                <w:bCs/>
                <w:sz w:val="24"/>
                <w:szCs w:val="24"/>
              </w:rPr>
              <w:t>Name</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b/>
                <w:bCs/>
                <w:sz w:val="24"/>
                <w:szCs w:val="24"/>
              </w:rPr>
              <w:t>Area of Expertise</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b/>
                <w:bCs/>
                <w:sz w:val="24"/>
                <w:szCs w:val="24"/>
              </w:rPr>
              <w:t>Organization</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Anant Bhan</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Global Health, Bioethics</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Independent, Ex-President, International Association of Bioethics</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Venkatesh Chakrapani</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HIV/AIDS and sexual health issues of sexual minorities</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Founder and Director, C-SHaRP</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Ms. Shruta Rawat</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Gender and sexual minorities.</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Research Manager, Humsafar Trust</w:t>
            </w:r>
          </w:p>
        </w:tc>
      </w:tr>
      <w:tr w:rsidR="00B23F1A" w:rsidRPr="00E864A4" w:rsidTr="00973F12">
        <w:trPr>
          <w:trHeight w:val="432"/>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Seema Sahay</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HIV/AIDS Anthropology and Good Participatory Practices in Research</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Scientist G, ICMR National AIDS Research Institute (NARI), Government of India</w:t>
            </w:r>
          </w:p>
        </w:tc>
      </w:tr>
      <w:tr w:rsidR="00B23F1A" w:rsidRPr="00E864A4" w:rsidTr="00973F12">
        <w:trPr>
          <w:trHeight w:val="594"/>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Aparna Khanna</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evelopment Communication, ICT and Game design.</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Associate Professor, Department of Development Communication and Extension, Lady Irwin College, Delhi University</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Manjulika Vaz</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Health Humanities, Participatory Research</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Lecturer, St. John’s Research Institute</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Dr. Tapati Dutta</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Health education and Health Behaviour</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Assistant Professor, Fort Lewis College</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Manju Chatani Gada</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AGYW, SRHR, Gender</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AVAC</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Hemlata Verma</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Gender mainstreaming, Gender Based violence (GBV)</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International Centre for Research on Women (ICRW)</w:t>
            </w:r>
          </w:p>
        </w:tc>
      </w:tr>
      <w:tr w:rsidR="00B23F1A" w:rsidRPr="00E864A4" w:rsidTr="00973F12">
        <w:trPr>
          <w:trHeight w:val="270"/>
        </w:trPr>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Renu Golwalkar</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Gender Equity, youth, social inclusion</w:t>
            </w:r>
          </w:p>
        </w:tc>
        <w:tc>
          <w:tcPr>
            <w:tcW w:w="3268" w:type="dxa"/>
          </w:tcPr>
          <w:p w:rsidR="00B23F1A" w:rsidRPr="00E864A4" w:rsidRDefault="00B23F1A" w:rsidP="00973F12">
            <w:pPr>
              <w:rPr>
                <w:rFonts w:ascii="Times New Roman" w:hAnsi="Times New Roman" w:cs="Times New Roman"/>
                <w:sz w:val="24"/>
                <w:szCs w:val="24"/>
              </w:rPr>
            </w:pPr>
            <w:r w:rsidRPr="00E864A4">
              <w:rPr>
                <w:rFonts w:ascii="Times New Roman" w:hAnsi="Times New Roman" w:cs="Times New Roman"/>
                <w:sz w:val="24"/>
                <w:szCs w:val="24"/>
              </w:rPr>
              <w:t xml:space="preserve">Engender Health </w:t>
            </w:r>
          </w:p>
        </w:tc>
      </w:tr>
    </w:tbl>
    <w:p w:rsidR="00B23F1A" w:rsidRPr="00E864A4" w:rsidRDefault="00B23F1A" w:rsidP="00B23F1A">
      <w:pPr>
        <w:rPr>
          <w:rFonts w:ascii="Times New Roman" w:hAnsi="Times New Roman" w:cs="Times New Roman"/>
          <w:color w:val="244061" w:themeColor="accent1" w:themeShade="80"/>
          <w:sz w:val="24"/>
          <w:szCs w:val="24"/>
        </w:rPr>
      </w:pPr>
    </w:p>
    <w:p w:rsidR="00B23F1A" w:rsidRDefault="00B23F1A" w:rsidP="00B23F1A">
      <w:pPr>
        <w:rPr>
          <w:rFonts w:ascii="Times New Roman" w:hAnsi="Times New Roman" w:cs="Times New Roman"/>
          <w:color w:val="244061" w:themeColor="accent1" w:themeShade="80"/>
          <w:sz w:val="24"/>
          <w:szCs w:val="24"/>
        </w:rPr>
      </w:pPr>
    </w:p>
    <w:p w:rsidR="00B23F1A" w:rsidRDefault="00B23F1A" w:rsidP="00B23F1A">
      <w:pPr>
        <w:rPr>
          <w:rFonts w:ascii="Times New Roman" w:hAnsi="Times New Roman" w:cs="Times New Roman"/>
          <w:color w:val="244061" w:themeColor="accent1" w:themeShade="80"/>
          <w:sz w:val="24"/>
          <w:szCs w:val="24"/>
        </w:rPr>
      </w:pPr>
    </w:p>
    <w:p w:rsidR="00B23F1A" w:rsidRPr="00E864A4" w:rsidRDefault="00B23F1A" w:rsidP="00B23F1A">
      <w:pPr>
        <w:rPr>
          <w:rFonts w:ascii="Times New Roman" w:hAnsi="Times New Roman" w:cs="Times New Roman"/>
          <w:color w:val="244061" w:themeColor="accent1" w:themeShade="80"/>
          <w:sz w:val="24"/>
          <w:szCs w:val="24"/>
        </w:rPr>
      </w:pPr>
    </w:p>
    <w:p w:rsidR="00B23F1A" w:rsidRPr="00E864A4" w:rsidRDefault="00B23F1A" w:rsidP="00B23F1A">
      <w:pPr>
        <w:rPr>
          <w:rFonts w:ascii="Times New Roman" w:hAnsi="Times New Roman" w:cs="Times New Roman"/>
          <w:color w:val="244061" w:themeColor="accent1" w:themeShade="80"/>
          <w:sz w:val="24"/>
          <w:szCs w:val="24"/>
        </w:rPr>
      </w:pPr>
      <w:r w:rsidRPr="00E864A4">
        <w:rPr>
          <w:rFonts w:ascii="Times New Roman" w:hAnsi="Times New Roman" w:cs="Times New Roman"/>
          <w:color w:val="244061" w:themeColor="accent1" w:themeShade="80"/>
          <w:sz w:val="24"/>
          <w:szCs w:val="24"/>
        </w:rPr>
        <w:t>Appendix B: Screening Too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Is the paper published in or beyond 2000? </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Is the paper in Englis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Is the paper about an intervention intended to modify the behaviour or attitudes, either directly or indirectly, of adolescent girls and young women (age 15-24) or their parents, partners, peers, community influencers like religious leaders, community elders’, professionals with whom they interact? </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Is the paper based </w:t>
      </w:r>
      <w:proofErr w:type="gramStart"/>
      <w:r w:rsidRPr="00E864A4">
        <w:rPr>
          <w:rFonts w:ascii="Times New Roman" w:hAnsi="Times New Roman" w:cs="Times New Roman"/>
          <w:sz w:val="24"/>
          <w:szCs w:val="24"/>
        </w:rPr>
        <w:t>in a</w:t>
      </w:r>
      <w:proofErr w:type="gramEnd"/>
      <w:r w:rsidRPr="00E864A4">
        <w:rPr>
          <w:rFonts w:ascii="Times New Roman" w:hAnsi="Times New Roman" w:cs="Times New Roman"/>
          <w:sz w:val="24"/>
          <w:szCs w:val="24"/>
        </w:rPr>
        <w:t xml:space="preserve"> low- and middle-income country/countr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Is the paper a quantitative evaluation reporting measures of eligible outcomes compared to the outcomes (1) in a comparison group (either with or without baseline outcome measures), (2) before versus after with no comparison group, or (3) a systematic review** of such stud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Do the outcomes include measures of attitudes, beliefs or behaviour of AGYW, their influencers and partners or professionals?</w:t>
      </w: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color w:val="244061" w:themeColor="accent1" w:themeShade="80"/>
          <w:sz w:val="24"/>
          <w:szCs w:val="24"/>
        </w:rPr>
      </w:pPr>
      <w:r w:rsidRPr="00E864A4">
        <w:rPr>
          <w:rFonts w:ascii="Times New Roman" w:hAnsi="Times New Roman" w:cs="Times New Roman"/>
          <w:color w:val="244061" w:themeColor="accent1" w:themeShade="80"/>
          <w:sz w:val="24"/>
          <w:szCs w:val="24"/>
        </w:rPr>
        <w:t>Appendix C: Coding Tool</w:t>
      </w:r>
    </w:p>
    <w:p w:rsidR="00B23F1A" w:rsidRPr="00E864A4" w:rsidRDefault="00B23F1A" w:rsidP="00B23F1A">
      <w:pPr>
        <w:rPr>
          <w:rFonts w:ascii="Times New Roman" w:hAnsi="Times New Roman" w:cs="Times New Roman"/>
          <w:color w:val="244061" w:themeColor="accent1" w:themeShade="80"/>
          <w:sz w:val="24"/>
          <w:szCs w:val="24"/>
        </w:rPr>
      </w:pP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eg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ast Asia and Pacific</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urope and Central A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atin America and Carribe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iddle East and North Afric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outh A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ub-Saharan Afric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t Re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untr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fghanist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ngol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rme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rgentin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ahrai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anglades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arbado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elaru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eliz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Boliv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razi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otswan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ulgar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urkina Fas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ambo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amero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hil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hin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If just Hong Kong, use Hong King </w:t>
      </w:r>
      <w:proofErr w:type="gramStart"/>
      <w:r w:rsidRPr="00E864A4">
        <w:rPr>
          <w:rFonts w:ascii="Times New Roman" w:hAnsi="Times New Roman" w:cs="Times New Roman"/>
          <w:sz w:val="24"/>
          <w:szCs w:val="24"/>
        </w:rPr>
        <w:t>code</w:t>
      </w:r>
      <w:proofErr w:type="gramEnd"/>
      <w:r w:rsidRPr="00E864A4">
        <w:rPr>
          <w:rFonts w:ascii="Times New Roman" w:hAnsi="Times New Roman" w:cs="Times New Roman"/>
          <w:sz w:val="24"/>
          <w:szCs w:val="24"/>
        </w:rPr>
        <w:t xml:space="preserve"> only, NOT Chin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ng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roat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ub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lomb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ypru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Dominican Republic</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gyp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cuado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ritre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sto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in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thiop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ambia, Th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eorg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han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reec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uatemal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Guinea-Bissau</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aiti</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ondura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ong Ko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done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r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re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srae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tal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vory Coas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azakhst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Jord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eny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ore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uwai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Jap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Jamaic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a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atin America (where multiple countr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eban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esoth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iber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atv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ithua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uxembour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alawi</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Madagasca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alay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ali</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exic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icrone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arshall Island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ozambiqu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ongol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yanmar (Burm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mib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ep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ew Zea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The</w:t>
      </w:r>
      <w:proofErr w:type="gramEnd"/>
      <w:r w:rsidRPr="00E864A4">
        <w:rPr>
          <w:rFonts w:ascii="Times New Roman" w:hAnsi="Times New Roman" w:cs="Times New Roman"/>
          <w:sz w:val="24"/>
          <w:szCs w:val="24"/>
        </w:rPr>
        <w:t xml:space="preserve"> Netherland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icaragu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ige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iger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rthern Ire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kist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rwa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nam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pua New Guine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eru</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hilippin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o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ortug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uerto Ric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oma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Rus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wan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amo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an Marin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audi Arab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cot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erb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eneg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ingapor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ierra Leon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lovak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love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outh Afric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pai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ri Lank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ud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outh Sud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 Luc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wazi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yr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aiw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hailan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anzan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unis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gan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krain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urke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Uzbekist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Vanuatu</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Venezuel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Vietnam</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West Ind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me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Zamb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Zimbabw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 Vincent and the Grenadin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eni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ab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urinam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l Salvado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az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Not</w:t>
      </w:r>
      <w:proofErr w:type="gramEnd"/>
      <w:r w:rsidRPr="00E864A4">
        <w:rPr>
          <w:rFonts w:ascii="Times New Roman" w:hAnsi="Times New Roman" w:cs="Times New Roman"/>
          <w:sz w:val="24"/>
          <w:szCs w:val="24"/>
        </w:rPr>
        <w:t xml:space="preserve"> re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ett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ur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rba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orm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form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opul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dolescent girl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oung wome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ex work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LHIV</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Pregnant</w:t>
      </w:r>
      <w:proofErr w:type="gramEnd"/>
      <w:r w:rsidRPr="00E864A4">
        <w:rPr>
          <w:rFonts w:ascii="Times New Roman" w:hAnsi="Times New Roman" w:cs="Times New Roman"/>
          <w:sz w:val="24"/>
          <w:szCs w:val="24"/>
        </w:rPr>
        <w:t xml:space="preserve"> women and new moth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Oth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Age group</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15-19</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24</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Not</w:t>
      </w:r>
      <w:proofErr w:type="gramEnd"/>
      <w:r w:rsidRPr="00E864A4">
        <w:rPr>
          <w:rFonts w:ascii="Times New Roman" w:hAnsi="Times New Roman" w:cs="Times New Roman"/>
          <w:sz w:val="24"/>
          <w:szCs w:val="24"/>
        </w:rPr>
        <w:t xml:space="preserve"> re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fluenc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oung me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amil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ne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ducato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eligious Leade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e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mmunity Eld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ealth care provide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Not</w:t>
      </w:r>
      <w:proofErr w:type="gramEnd"/>
      <w:r w:rsidRPr="00E864A4">
        <w:rPr>
          <w:rFonts w:ascii="Times New Roman" w:hAnsi="Times New Roman" w:cs="Times New Roman"/>
          <w:sz w:val="24"/>
          <w:szCs w:val="24"/>
        </w:rPr>
        <w:t xml:space="preserve"> re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Oth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udy Desig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andomized Controlled Tri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Quasi-Experimenta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ross-Sectional or Panel Stud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w:t>
      </w:r>
      <w:proofErr w:type="gramStart"/>
      <w:r w:rsidRPr="00E864A4">
        <w:rPr>
          <w:rFonts w:ascii="Times New Roman" w:hAnsi="Times New Roman" w:cs="Times New Roman"/>
          <w:sz w:val="24"/>
          <w:szCs w:val="24"/>
        </w:rPr>
        <w:t>with</w:t>
      </w:r>
      <w:proofErr w:type="gramEnd"/>
      <w:r w:rsidRPr="00E864A4">
        <w:rPr>
          <w:rFonts w:ascii="Times New Roman" w:hAnsi="Times New Roman" w:cs="Times New Roman"/>
          <w:sz w:val="24"/>
          <w:szCs w:val="24"/>
        </w:rPr>
        <w:t xml:space="preserve"> an intervention and comparison group using method to control for selection bias and confound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ystematic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rocess Evalu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ublication Statu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ublish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Ongo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tervention strateg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Mass Media Interven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rint Me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lectronic Me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mmunity-based interven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w:t>
      </w:r>
      <w:proofErr w:type="gramStart"/>
      <w:r w:rsidRPr="00E864A4">
        <w:rPr>
          <w:rFonts w:ascii="Times New Roman" w:hAnsi="Times New Roman" w:cs="Times New Roman"/>
          <w:sz w:val="24"/>
          <w:szCs w:val="24"/>
        </w:rPr>
        <w:t>community</w:t>
      </w:r>
      <w:proofErr w:type="gramEnd"/>
      <w:r w:rsidRPr="00E864A4">
        <w:rPr>
          <w:rFonts w:ascii="Times New Roman" w:hAnsi="Times New Roman" w:cs="Times New Roman"/>
          <w:sz w:val="24"/>
          <w:szCs w:val="24"/>
        </w:rPr>
        <w:t xml:space="preserve"> based, community owned, participatory, community led, community sup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mmunity Me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Community radio, Local television, community video, community newspaper, newsletter, participatory radio, community screening, community supported media, local radio, digital storytelling, community photography, community storytell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olk Me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folk media, folklore, folktales, traditional media, lore, legend, fable, myth, culture, tale, oral tradition, oral history, storytelling, oral stor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Theatre and arts based approach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Street theatre, performance, performance art, dramatic art, stage, acting, performing, dramatics, show, entertainment, tradition, culture, story-telling, performative arts, dance theatre, participatory theatre, theatre of the oppressed, dance based, music based, dram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mmunity Dialogu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apacity Strengthen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amification and Experiential Learn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Learning, immersive learning, simulated learning, observation, experimental, art, painting, performance art, fine art, arts and crafts, participatory theatre, experiential learning, protests, rally, assembly, clowning, miming, arts based public health engagemen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terpersonal Communic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Interindividual, inter-social, person-to-person, individual, mutual, communicativ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unselling (One-on-One/ Couple Counsell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ome Visit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Door-to-door, survey, house-to-house, canvass, direct, study, observ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eer-led interven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w:t>
      </w:r>
      <w:proofErr w:type="gramStart"/>
      <w:r w:rsidRPr="00E864A4">
        <w:rPr>
          <w:rFonts w:ascii="Times New Roman" w:hAnsi="Times New Roman" w:cs="Times New Roman"/>
          <w:sz w:val="24"/>
          <w:szCs w:val="24"/>
        </w:rPr>
        <w:t>peer</w:t>
      </w:r>
      <w:proofErr w:type="gramEnd"/>
      <w:r w:rsidRPr="00E864A4">
        <w:rPr>
          <w:rFonts w:ascii="Times New Roman" w:hAnsi="Times New Roman" w:cs="Times New Roman"/>
          <w:sz w:val="24"/>
          <w:szCs w:val="24"/>
        </w:rPr>
        <w:t xml:space="preserve"> conversations, discussions, dialogue, debates, meetings, interviews, peer support group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ICT and Digital Media based interven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Electronic media, online media, digital information, data, database, media asset, electronic medium, computerized, online version, electronic mass media, digital multimedia, electronic press</w:t>
      </w: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ocial Med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Social network, Facebook, Instagram, Twitter, Snapchat, Whatsapp, Youtube, TikTok, chat rooms, message boards, communication, message, Pinterest, Google Plus, WeChat, Telegram, web-based, apps, applications, download services, blogs, forums, photo sharing, video sharing, platform</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obile Based Serv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Information technology, web, voice mail, SMS, MMS, text, message, text message, IVRS, internet, e-mail, online mail, electronic mail, message, communication, platform</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Digital Games and Learning Tool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Games, electronic games, in-app games, in-app advertisements, virtual learning, e-learning, program, computer program, softwar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teractive App Based Serv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Hands-on, interactive, responsive, reciprocal, online, application, computer program</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Outcom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nowledge, attitude and skill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Knowledge and awareness about HIV/STI</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Awareness, education, health knowledge, health understanding, learning, cognition, science, familiarity, grasp, expertise, know-how, perception, understanding, recognition, literacy, schooling, experience, insight, proficiency, comprehension, realization, attention, observation, HIV status, HIV testing, infection, risk of infection, mother-to-child transmission, sexual transmission, drug use, drug abuse, person living with HIV (PLHIV), screening, diagnosis, treatment, ART, medicin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IV/STI risk percep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Perception, understanding, judgment, sensitivity, consciousness, insight, conception, notion, thought, recognition, concept, viewpoint, discrimination, stigma, social perception, social stigma, risk, risk-taking, risk behaviours, risk-reduction behaviours, attitude, idea, apprehens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Trust in healthcare providers/serv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ndividual agency and self-efficac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Confidence, self-confidence, faith, reliance, belief, care, dependence, obligation, responsibility, presumption, expectation, self-assurance, self-reliance, self-belief, self-motivation, accountability, liability, burden, duty, commitment, requiremen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egotiation and life skill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Discussion, discourse, dialogue, debate, agreement, mediation, brokering, consultation, settlement, intervention, meeting, bargain, understanding, conciliation, daily life, day-to-day life, practical knowledge, practical skills, practical competence, life experience, elementary knowledg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ner and relationship dynamic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Response, understanding, partnership, bond, kinship, love, involvement, interdependence, dependence, communication, interrelationship, marriage, relation, spouse, relationship, relationship-building, family dynamics, household dynamics</w:t>
      </w: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ner's HIV/STI awarenes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Awareness, education, health knowledge, health understanding, learning, cognition, science, familiarity, grasp, expertise, know-how, perception, understanding, recognition, literacy, schooling, experience, insight, proficiency, comprehension, realization, attention, observation, testing, HIV testing, HIV status, infection, risk of infection, contraception, condom, mother-to-child transmission, prevention, messaging, sexual values, sexual transmission, unsafe sexual practices, drug use, drug abuse, person living with HIV (PLHIV), screening, diagnosis, treatment, ART, medicin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ower equity and role in decision mak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Equality, fairness, gender equity, gendered roles, household decision making, decision maker, head of household, breadwinner, head, authority, patriarchal, patriarch, integrity, justness, right, honesty, investment, fair-mindedness, honour, share, stake, stakeholder, involvement, involve, participation, participate, active participation, passive participation, mobility, relationship</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exual and intimate partner violenc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Domestic violence, domestic abuse, domestic assault, abuse, physical abuse, mental abuse verbal abuse, verbal assault, conjugal violence, family violence, violence, force, spousal violence, spousal abuse, intra-family violence, rape, molestation, marital rape, sexual assault, sexual harassment, sexual misconduct, sexual coercion, coercion, intimidation, aggressive </w:t>
      </w:r>
      <w:r w:rsidRPr="00E864A4">
        <w:rPr>
          <w:rFonts w:ascii="Times New Roman" w:hAnsi="Times New Roman" w:cs="Times New Roman"/>
          <w:sz w:val="24"/>
          <w:szCs w:val="24"/>
        </w:rPr>
        <w:lastRenderedPageBreak/>
        <w:t>behaviour, relationship abuse, manipulation, controlling, violence against women, violence against children, child sexual abuse, sex crime, gender-specific violenc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ousehold dynamic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Family, relationships, intra-household, parents, in-laws, mother-in-law, father-in-law, sister-in-law, brother-in-law, cousins, extended family, parentage, siblings, sister, brother, mother, father, marriage, partner, husband, spouse, loved ones, children, child, kin, relatives, relations, grandmother, grandfather, grandparents, aunt, uncle, next of kin, home, family unit, joint family, nuclear family, tradition, traditional, customs, values, contact, communication, interaction, interrelation, interrelational, cooperation, reciprocal, interdependent, dependent, dependents, head of household, patriarchal, patriarch, head of family, household head, decision maker, breadwinner, earner</w:t>
      </w: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ent/in-law communic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Mother, father, mother-in-law, father-in-law, parents-in-law, kin, family, conversation, advice, guidance, help, judgement, discussion, recommendation, suggestion, disclose, disclosing, protective, protection, support, fears, facilitators, barriers, communication, sexual communication, stigma, discrimin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Joint decision making in household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Joint family, nuclear family, family, head of household, household head, breadwinner, earner, finances, financial stability, children, child, schooling, education, literacy, resolve, take action, judgment making, choice making, choices, traditions, custom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ocial and Community norm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ender norms and expecta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Gender, gendered, masculinity, femininity, status-quo, stigma, discrimination, gender roles, role distribution, stereotypes, stereotypical gender roles, gender stereotypes, tradition, values, customs, cultural norms, sexual roles, sexism, division of labour, delineation of roles, misogyny, gender-specific, behavioural norms, division of responsibilities, assigning roles, allocation of duti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IV/STI myths and mispercep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Misconceptions, misrepresentations, false notions, stereotypes, stereotyping preconceptions, popular beliefs, public perceptions, public opinion, prejudices, fiction, fabrication, assumptions, traditional thinking, transmission, spread, propag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igma and discrimin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 xml:space="preserve"> Prejudice, prejudicial, judgment, perception, misconception, bigotry, inequality, inequity, gender norms, sexism, discriminatory practices, narrow-mindedness, unequal treatment, mistreatment, disparate pract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mmunity support system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Aid systems, welfare, welfare schemes, community services, self-help groups, therapy, counseling, safety net, friends, peers, family, extended family, support group, support network, network, assistance systems, helpers, aid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ealthcare serv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Health service, frontline health workers, frontline workers, health workers, healthcare aides, medical facilities, health facility, psychiatric facilities, health-care, healthcare provisions, medical services, healthcare providers, healthcare professionals, doctors, nurses, psychiatrists, counsellors, therapists, healthcare organizations, assistance providers, medical providers, healthcare workforce, health staff, staff, practitioners, scientists, researchers, health personnel, caregivers, hospitals, health utilities, relief workers, healthcare centers, clinic, dispensary, healthcare institutions, medical facility, facility, government hospital, private hospital, treatment facility, public sector, private sector</w:t>
      </w:r>
    </w:p>
    <w:p w:rsidR="00B23F1A" w:rsidRPr="00E864A4" w:rsidRDefault="00B23F1A" w:rsidP="00B23F1A">
      <w:pPr>
        <w:rPr>
          <w:rFonts w:ascii="Times New Roman" w:hAnsi="Times New Roman" w:cs="Times New Roman"/>
          <w:sz w:val="24"/>
          <w:szCs w:val="24"/>
        </w:rPr>
      </w:pP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rovider sensitization and engagement skill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Raising awareness, awareness-raising, sensitize, make aware, outreach, outreach efforts, advocate, advocacy, educate, teach, awareness-building, informing, promote, communication, provide knowledge, informational, enhancing awareness, understanding, better understanding, recognition, involvement, listening, empathy, trust, interpersonal skills, peer-peer communication, effective communic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Quality of care/satisfaction with servic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Quality of service, quality of healthcare, quality of health services, quality of aid, quality of services provided, degree of care, standard of care, quality of provision, level of service, gratification, happiness, appreciation, personal satisfaction, patient satisfac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reven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Preventive, preventive measures, prophylaxis, deterrence, prevention measures, contro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orrect &amp; Consistent condom us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Contraception, birth control, condoms, contraception method, pregnancy prevention methods, family planning, contraceptive precautions, prophylaxis, IUD, birth control pills, abstinence, safe sex</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outine testing and status awarenes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 xml:space="preserve"> HIV testing, examinations, check-ups, testing frequency, preventive healthcare, awareness, education, sensitizing, increased awareness, better understand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ptake of PrEP/ other biomedical prevention opt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Injection drug use, drug abuse, drug addiction, unsafe sex, preventive measures, high-risk sexual behaviour, HIV, human immunodeficiency virus, prescription, health, safety, quality of lif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imiting sexual partne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Monogamy, intimate partner relations, safe sex, contraceptive use, abstinence, restraint, high-risk behaviour, sexual behaviou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aised age of sexual debu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esearch engagemen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esearch awareness and benefit percep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Understanding, knowledge, education, inquiry, scientific inquiry, self-awareness, self-perception, perceptions, preconceived notions, involvement, engagement, values, interest, ai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cipation in biomedical researc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Community engagement, dialogues, discussions, awareness, knowledge building, community consultation, involvement, study, support, conversations, forums, meetings, learning, experiential learning, practical learning, practical training, practice, on-site training, in-field training, experience-based learning, community participation, community involvement, participatory practices, community contribution, participator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ar of Public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00-2004</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05-2009</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10-2014</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15-2019</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2020-2021</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unding Agenc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3i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usAi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BMGF</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Canadian International Development Agency (CI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anadian Institutes for Health Researc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enter for Disease Control and Preven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enter for Interdisciplinary Research on AIDS (CIR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DFID UK</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Duke Center for AIDS Researc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mory Center for AIDS Researc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uropean Commiss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ESRC, UK</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ogarty International Centr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ord Found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lobal Fund to Fight AIDS, Tuberculosis and Malari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German Technical Corporation of DeutscheGesellschaft fuer Technische Zusammenerbeit (GTZ)</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AVI</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DRC, Cana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rish Ai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tional Institute on Alcohol Abuse and Alcoholism (NIAA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tional Institute of Allergy and Infectious Diseas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tional Institute of Child Health and Human Developmen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tional Institute on Drug Abuse (NI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I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IM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ational Institute of Nursing Researc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resident's Emergency Plan for AIDS Relief</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Rockefeller Found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igrid Rausing Trus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South African Medical Research Counci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ephen Lewis Found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wedish International Development Cooperation Agency (SID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K Medical Research Counci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NAID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NDP</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NFPA</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NICEF</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USAI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Wellcome Trust</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WH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World AIDS Foundation</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World Bank</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t Reported</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r>
      <w:proofErr w:type="gramStart"/>
      <w:r w:rsidRPr="00E864A4">
        <w:rPr>
          <w:rFonts w:ascii="Times New Roman" w:hAnsi="Times New Roman" w:cs="Times New Roman"/>
          <w:sz w:val="24"/>
          <w:szCs w:val="24"/>
        </w:rPr>
        <w:t>Not</w:t>
      </w:r>
      <w:proofErr w:type="gramEnd"/>
      <w:r w:rsidRPr="00E864A4">
        <w:rPr>
          <w:rFonts w:ascii="Times New Roman" w:hAnsi="Times New Roman" w:cs="Times New Roman"/>
          <w:sz w:val="24"/>
          <w:szCs w:val="24"/>
        </w:rPr>
        <w:t xml:space="preserve"> received any funding</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Funding Agency (other)</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AMSTAR-2</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w:t>
      </w:r>
      <w:proofErr w:type="gramEnd"/>
      <w:r w:rsidRPr="00E864A4">
        <w:rPr>
          <w:rFonts w:ascii="Times New Roman" w:hAnsi="Times New Roman" w:cs="Times New Roman"/>
          <w:sz w:val="24"/>
          <w:szCs w:val="24"/>
        </w:rPr>
        <w:t xml:space="preserve"> Did the research questions and inclusion criteria for the review include the components of PIC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2*.</w:t>
      </w:r>
      <w:proofErr w:type="gramEnd"/>
      <w:r w:rsidRPr="00E864A4">
        <w:rPr>
          <w:rFonts w:ascii="Times New Roman" w:hAnsi="Times New Roman" w:cs="Times New Roman"/>
          <w:sz w:val="24"/>
          <w:szCs w:val="24"/>
        </w:rPr>
        <w:t xml:space="preserve"> Did the report of the review contain an explicit statement that the review methods were established prior to the conduct of the review and did the report justify any significant deviations from the protoco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ally 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3.</w:t>
      </w:r>
      <w:proofErr w:type="gramEnd"/>
      <w:r w:rsidRPr="00E864A4">
        <w:rPr>
          <w:rFonts w:ascii="Times New Roman" w:hAnsi="Times New Roman" w:cs="Times New Roman"/>
          <w:sz w:val="24"/>
          <w:szCs w:val="24"/>
        </w:rPr>
        <w:t xml:space="preserve"> Did the review authors explain their selection of the study designs for inclusion in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4*.</w:t>
      </w:r>
      <w:proofErr w:type="gramEnd"/>
      <w:r w:rsidRPr="00E864A4">
        <w:rPr>
          <w:rFonts w:ascii="Times New Roman" w:hAnsi="Times New Roman" w:cs="Times New Roman"/>
          <w:sz w:val="24"/>
          <w:szCs w:val="24"/>
        </w:rPr>
        <w:t xml:space="preserve"> Did the review authors use a comprehensive literature search strategy?</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ally 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5.</w:t>
      </w:r>
      <w:proofErr w:type="gramEnd"/>
      <w:r w:rsidRPr="00E864A4">
        <w:rPr>
          <w:rFonts w:ascii="Times New Roman" w:hAnsi="Times New Roman" w:cs="Times New Roman"/>
          <w:sz w:val="24"/>
          <w:szCs w:val="24"/>
        </w:rPr>
        <w:t xml:space="preserve"> Did the review authors perform study selection in duplicat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6.</w:t>
      </w:r>
      <w:proofErr w:type="gramEnd"/>
      <w:r w:rsidRPr="00E864A4">
        <w:rPr>
          <w:rFonts w:ascii="Times New Roman" w:hAnsi="Times New Roman" w:cs="Times New Roman"/>
          <w:sz w:val="24"/>
          <w:szCs w:val="24"/>
        </w:rPr>
        <w:t xml:space="preserve"> Did the review authors perform data extraction in duplicat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7*.</w:t>
      </w:r>
      <w:proofErr w:type="gramEnd"/>
      <w:r w:rsidRPr="00E864A4">
        <w:rPr>
          <w:rFonts w:ascii="Times New Roman" w:hAnsi="Times New Roman" w:cs="Times New Roman"/>
          <w:sz w:val="24"/>
          <w:szCs w:val="24"/>
        </w:rPr>
        <w:t xml:space="preserve"> Did the review authors provide a list of excluded studies and justify the exclusion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ally 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8.</w:t>
      </w:r>
      <w:proofErr w:type="gramEnd"/>
      <w:r w:rsidRPr="00E864A4">
        <w:rPr>
          <w:rFonts w:ascii="Times New Roman" w:hAnsi="Times New Roman" w:cs="Times New Roman"/>
          <w:sz w:val="24"/>
          <w:szCs w:val="24"/>
        </w:rPr>
        <w:t xml:space="preserve"> Did the review authors describe the included studies in adequate detai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ally 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9*.</w:t>
      </w:r>
      <w:proofErr w:type="gramEnd"/>
      <w:r w:rsidRPr="00E864A4">
        <w:rPr>
          <w:rFonts w:ascii="Times New Roman" w:hAnsi="Times New Roman" w:cs="Times New Roman"/>
          <w:sz w:val="24"/>
          <w:szCs w:val="24"/>
        </w:rPr>
        <w:t xml:space="preserve"> Did the review authors use a satisfactory technique for assessing the risk of bias (RoB) in individual studies that were included in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Partially 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10.</w:t>
      </w:r>
      <w:proofErr w:type="gramEnd"/>
      <w:r w:rsidRPr="00E864A4">
        <w:rPr>
          <w:rFonts w:ascii="Times New Roman" w:hAnsi="Times New Roman" w:cs="Times New Roman"/>
          <w:sz w:val="24"/>
          <w:szCs w:val="24"/>
        </w:rPr>
        <w:t xml:space="preserve"> Did the review authors report on the sources of funding for the studies included in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1*.</w:t>
      </w:r>
      <w:proofErr w:type="gramEnd"/>
      <w:r w:rsidRPr="00E864A4">
        <w:rPr>
          <w:rFonts w:ascii="Times New Roman" w:hAnsi="Times New Roman" w:cs="Times New Roman"/>
          <w:sz w:val="24"/>
          <w:szCs w:val="24"/>
        </w:rPr>
        <w:t xml:space="preserve"> If meta-analysis was performed, did the review authors use appropriate methods for statistical combination of result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 meta-analysis conducted</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2.</w:t>
      </w:r>
      <w:proofErr w:type="gramEnd"/>
      <w:r w:rsidRPr="00E864A4">
        <w:rPr>
          <w:rFonts w:ascii="Times New Roman" w:hAnsi="Times New Roman" w:cs="Times New Roman"/>
          <w:sz w:val="24"/>
          <w:szCs w:val="24"/>
        </w:rPr>
        <w:t xml:space="preserve"> If meta-analysis was performed, did the review authors assess the potential impact of RoB in individual studies on the results of the meta-analysis or other evidence synthesi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 meta-analysis conducted</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3*.</w:t>
      </w:r>
      <w:proofErr w:type="gramEnd"/>
      <w:r w:rsidRPr="00E864A4">
        <w:rPr>
          <w:rFonts w:ascii="Times New Roman" w:hAnsi="Times New Roman" w:cs="Times New Roman"/>
          <w:sz w:val="24"/>
          <w:szCs w:val="24"/>
        </w:rPr>
        <w:t xml:space="preserve"> Did the review authors account for RoB in primary studies when interpreting/discussing the results of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4.</w:t>
      </w:r>
      <w:proofErr w:type="gramEnd"/>
      <w:r w:rsidRPr="00E864A4">
        <w:rPr>
          <w:rFonts w:ascii="Times New Roman" w:hAnsi="Times New Roman" w:cs="Times New Roman"/>
          <w:sz w:val="24"/>
          <w:szCs w:val="24"/>
        </w:rPr>
        <w:t xml:space="preserve"> Did the review authors provide a satisfactory explanation for, and discussion of, any heterogeneity observed in the results of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5*.</w:t>
      </w:r>
      <w:proofErr w:type="gramEnd"/>
      <w:r w:rsidRPr="00E864A4">
        <w:rPr>
          <w:rFonts w:ascii="Times New Roman" w:hAnsi="Times New Roman" w:cs="Times New Roman"/>
          <w:sz w:val="24"/>
          <w:szCs w:val="24"/>
        </w:rPr>
        <w:t xml:space="preserve"> If they performed quantitative synthesis did the review authors carry out an adequate investigation of publication bias (small study bias) and discuss its likely impact on the results of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 Meta-analysis conducted</w:t>
      </w:r>
    </w:p>
    <w:p w:rsidR="00B23F1A" w:rsidRPr="00E864A4" w:rsidRDefault="00B23F1A" w:rsidP="00B23F1A">
      <w:pPr>
        <w:rPr>
          <w:rFonts w:ascii="Times New Roman" w:hAnsi="Times New Roman" w:cs="Times New Roman"/>
          <w:sz w:val="24"/>
          <w:szCs w:val="24"/>
        </w:rPr>
      </w:pPr>
      <w:proofErr w:type="gramStart"/>
      <w:r w:rsidRPr="00E864A4">
        <w:rPr>
          <w:rFonts w:ascii="Times New Roman" w:hAnsi="Times New Roman" w:cs="Times New Roman"/>
          <w:sz w:val="24"/>
          <w:szCs w:val="24"/>
        </w:rPr>
        <w:t>○</w:t>
      </w:r>
      <w:r w:rsidRPr="00E864A4">
        <w:rPr>
          <w:rFonts w:ascii="Times New Roman" w:hAnsi="Times New Roman" w:cs="Times New Roman"/>
          <w:sz w:val="24"/>
          <w:szCs w:val="24"/>
        </w:rPr>
        <w:tab/>
        <w:t>16.</w:t>
      </w:r>
      <w:proofErr w:type="gramEnd"/>
      <w:r w:rsidRPr="00E864A4">
        <w:rPr>
          <w:rFonts w:ascii="Times New Roman" w:hAnsi="Times New Roman" w:cs="Times New Roman"/>
          <w:sz w:val="24"/>
          <w:szCs w:val="24"/>
        </w:rPr>
        <w:t xml:space="preserve"> Did the review authors report any potential sources of conflict of interest, including any funding they received for conducting the revie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lastRenderedPageBreak/>
        <w:t>■</w:t>
      </w:r>
      <w:r w:rsidRPr="00E864A4">
        <w:rPr>
          <w:rFonts w:ascii="Times New Roman" w:hAnsi="Times New Roman" w:cs="Times New Roman"/>
          <w:sz w:val="24"/>
          <w:szCs w:val="24"/>
        </w:rPr>
        <w:tab/>
        <w:t>Y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No</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Overall</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igh</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No or one non-critical weaknes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oderat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More than one non-critical weaknes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o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One critical flaw with or without non-critical weakness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Critically Low</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 xml:space="preserve"> More than one critical flaw with or without non-critical weaknesse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Study confidence</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Low confidence S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Medium confidence S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High confidence SRs</w:t>
      </w:r>
    </w:p>
    <w:p w:rsidR="00B23F1A" w:rsidRPr="00E864A4" w:rsidRDefault="00B23F1A" w:rsidP="00B23F1A">
      <w:pPr>
        <w:rPr>
          <w:rFonts w:ascii="Times New Roman" w:hAnsi="Times New Roman" w:cs="Times New Roman"/>
          <w:sz w:val="24"/>
          <w:szCs w:val="24"/>
        </w:rPr>
      </w:pPr>
      <w:r w:rsidRPr="00E864A4">
        <w:rPr>
          <w:rFonts w:ascii="Times New Roman" w:hAnsi="Times New Roman" w:cs="Times New Roman"/>
          <w:sz w:val="24"/>
          <w:szCs w:val="24"/>
        </w:rPr>
        <w:t>○</w:t>
      </w:r>
      <w:r w:rsidRPr="00E864A4">
        <w:rPr>
          <w:rFonts w:ascii="Times New Roman" w:hAnsi="Times New Roman" w:cs="Times New Roman"/>
          <w:sz w:val="24"/>
          <w:szCs w:val="24"/>
        </w:rPr>
        <w:tab/>
        <w:t>Impact Evaluations</w:t>
      </w:r>
    </w:p>
    <w:p w:rsidR="00B23F1A" w:rsidRPr="00E864A4" w:rsidRDefault="00B23F1A" w:rsidP="00B23F1A">
      <w:pPr>
        <w:rPr>
          <w:rFonts w:ascii="Times New Roman" w:hAnsi="Times New Roman" w:cs="Times New Roman"/>
          <w:sz w:val="24"/>
          <w:szCs w:val="24"/>
        </w:rPr>
      </w:pPr>
    </w:p>
    <w:bookmarkEnd w:id="0"/>
    <w:p w:rsidR="001D16C0" w:rsidRPr="00D31BCC" w:rsidRDefault="001D16C0" w:rsidP="00D31BCC"/>
    <w:sectPr w:rsidR="001D16C0" w:rsidRPr="00D31BCC" w:rsidSect="00094F5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607244"/>
      <w:docPartObj>
        <w:docPartGallery w:val="Page Numbers (Bottom of Page)"/>
        <w:docPartUnique/>
      </w:docPartObj>
    </w:sdtPr>
    <w:sdtEndPr>
      <w:rPr>
        <w:noProof/>
      </w:rPr>
    </w:sdtEndPr>
    <w:sdtContent>
      <w:p w:rsidR="0083675C" w:rsidRDefault="00341427">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3675C" w:rsidRDefault="0034142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40B3"/>
    <w:rsid w:val="00131591"/>
    <w:rsid w:val="001D16C0"/>
    <w:rsid w:val="00341427"/>
    <w:rsid w:val="004950FD"/>
    <w:rsid w:val="004A40B3"/>
    <w:rsid w:val="004E3CCA"/>
    <w:rsid w:val="00876F4E"/>
    <w:rsid w:val="00AC64BA"/>
    <w:rsid w:val="00B23F1A"/>
    <w:rsid w:val="00D31B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4A40B3"/>
    <w:pPr>
      <w:spacing w:after="160"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4A40B3"/>
    <w:rPr>
      <w:rFonts w:ascii="Calibri" w:hAnsi="Calibri" w:cs="Calibri"/>
      <w:noProof/>
    </w:rPr>
  </w:style>
  <w:style w:type="paragraph" w:styleId="NormalWeb">
    <w:name w:val="Normal (Web)"/>
    <w:basedOn w:val="Normal"/>
    <w:unhideWhenUsed/>
    <w:rsid w:val="00131591"/>
    <w:pPr>
      <w:spacing w:before="240" w:after="120" w:line="240" w:lineRule="auto"/>
    </w:pPr>
    <w:rPr>
      <w:rFonts w:ascii="Times New Roman" w:eastAsia="Times New Roman" w:hAnsi="Times New Roman" w:cs="Times New Roman"/>
      <w:sz w:val="24"/>
      <w:szCs w:val="24"/>
    </w:rPr>
  </w:style>
  <w:style w:type="paragraph" w:customStyle="1" w:styleId="Enunciationmep">
    <w:name w:val="Enunciation_mep"/>
    <w:basedOn w:val="Normal"/>
    <w:qFormat/>
    <w:rsid w:val="00131591"/>
    <w:pPr>
      <w:spacing w:before="120" w:after="120" w:line="360" w:lineRule="auto"/>
      <w:ind w:left="144" w:firstLine="562"/>
    </w:pPr>
    <w:rPr>
      <w:rFonts w:ascii="Times New Roman" w:eastAsia="Times New Roman" w:hAnsi="Times New Roman" w:cs="Times New Roman"/>
      <w:szCs w:val="24"/>
    </w:rPr>
  </w:style>
  <w:style w:type="table" w:styleId="TableGrid">
    <w:name w:val="Table Grid"/>
    <w:basedOn w:val="TableNormal"/>
    <w:uiPriority w:val="39"/>
    <w:rsid w:val="00B23F1A"/>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B23F1A"/>
    <w:pPr>
      <w:tabs>
        <w:tab w:val="center" w:pos="4513"/>
        <w:tab w:val="right" w:pos="9026"/>
      </w:tabs>
      <w:spacing w:after="0" w:line="240" w:lineRule="auto"/>
    </w:pPr>
    <w:rPr>
      <w:lang w:val="en-IN"/>
    </w:rPr>
  </w:style>
  <w:style w:type="character" w:customStyle="1" w:styleId="FooterChar">
    <w:name w:val="Footer Char"/>
    <w:basedOn w:val="DefaultParagraphFont"/>
    <w:link w:val="Footer"/>
    <w:uiPriority w:val="99"/>
    <w:rsid w:val="00B23F1A"/>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3024</Words>
  <Characters>17242</Characters>
  <Application>Microsoft Office Word</Application>
  <DocSecurity>0</DocSecurity>
  <Lines>143</Lines>
  <Paragraphs>40</Paragraphs>
  <ScaleCrop>false</ScaleCrop>
  <Company/>
  <LinksUpToDate>false</LinksUpToDate>
  <CharactersWithSpaces>20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6</cp:revision>
  <dcterms:created xsi:type="dcterms:W3CDTF">2021-10-22T01:37:00Z</dcterms:created>
  <dcterms:modified xsi:type="dcterms:W3CDTF">2021-12-15T08:25:00Z</dcterms:modified>
</cp:coreProperties>
</file>